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 xml:space="preserve">. </w:t>
      </w:r>
      <w:r>
        <w:rPr>
          <w:b/>
          <w:lang w:val="en-GB"/>
        </w:rPr>
        <w:t>Mass estimates for preserved growth annuli in sauropodomorph dinosaurs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he number of preserved growth annuli (No.) for each specimen with the percentage bone length (%) and mass (kg) estimates for each annulus are shown. For more information on specimens, please refer to Table 1 and Figure 1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"/>
        <w:gridCol w:w="770"/>
        <w:gridCol w:w="840"/>
        <w:gridCol w:w="938"/>
        <w:gridCol w:w="910"/>
        <w:gridCol w:w="910"/>
        <w:gridCol w:w="951"/>
        <w:gridCol w:w="966"/>
        <w:gridCol w:w="980"/>
        <w:gridCol w:w="938"/>
        <w:gridCol w:w="982"/>
        <w:gridCol w:w="1048"/>
        <w:gridCol w:w="1110"/>
        <w:gridCol w:w="1017"/>
        <w:gridCol w:w="1190"/>
      </w:tblGrid>
      <w:tr>
        <w:trPr/>
        <w:tc>
          <w:tcPr>
            <w:tcW w:w="5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lateosaurus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i/>
                <w:lang w:val="en-GB"/>
              </w:rPr>
              <w:t>engelhardti</w:t>
            </w:r>
          </w:p>
        </w:tc>
        <w:tc>
          <w:tcPr>
            <w:tcW w:w="184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indet.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amenchisaurid</w:t>
            </w:r>
          </w:p>
        </w:tc>
        <w:tc>
          <w:tcPr>
            <w:tcW w:w="1861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GB"/>
              </w:rPr>
              <w:t>Apatosaurus</w:t>
            </w:r>
            <w:r>
              <w:rPr>
                <w:lang w:val="en-GB"/>
              </w:rPr>
              <w:t xml:space="preserve"> sp.</w:t>
              <w:br/>
              <w:t>SMA 0014</w:t>
            </w:r>
          </w:p>
        </w:tc>
        <w:tc>
          <w:tcPr>
            <w:tcW w:w="194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GB"/>
              </w:rPr>
              <w:t>Apatosaurus</w:t>
            </w:r>
            <w:r>
              <w:rPr>
                <w:lang w:val="en-GB"/>
              </w:rPr>
              <w:t xml:space="preserve"> sp.</w:t>
              <w:br/>
              <w:t>BYU 601-17328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indet. diplodicid MfN.R.2625</w:t>
            </w:r>
          </w:p>
        </w:tc>
        <w:tc>
          <w:tcPr>
            <w:tcW w:w="215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indet. diplodocid MfN.R.NW4</w:t>
            </w:r>
          </w:p>
        </w:tc>
        <w:tc>
          <w:tcPr>
            <w:tcW w:w="220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GB"/>
              </w:rPr>
              <w:t>Camarasaurus</w:t>
            </w:r>
            <w:r>
              <w:rPr>
                <w:lang w:val="en-GB"/>
              </w:rPr>
              <w:t xml:space="preserve"> sp.</w:t>
            </w:r>
          </w:p>
        </w:tc>
      </w:tr>
      <w:tr>
        <w:trPr/>
        <w:tc>
          <w:tcPr>
            <w:tcW w:w="598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o.</w:t>
            </w:r>
          </w:p>
        </w:tc>
        <w:tc>
          <w:tcPr>
            <w:tcW w:w="77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84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kg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91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kg</w:t>
            </w:r>
          </w:p>
        </w:tc>
        <w:tc>
          <w:tcPr>
            <w:tcW w:w="91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951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kg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98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kg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982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kg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11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kg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19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kg</w:t>
            </w:r>
          </w:p>
        </w:tc>
      </w:tr>
      <w:tr>
        <w:trPr/>
        <w:tc>
          <w:tcPr>
            <w:tcW w:w="5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1.3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576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46.5</w:t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519</w:t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8.2</w:t>
            </w:r>
          </w:p>
        </w:tc>
        <w:tc>
          <w:tcPr>
            <w:tcW w:w="9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453</w:t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9.6</w:t>
            </w:r>
          </w:p>
        </w:tc>
        <w:tc>
          <w:tcPr>
            <w:tcW w:w="9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129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4.8</w:t>
            </w:r>
          </w:p>
        </w:tc>
        <w:tc>
          <w:tcPr>
            <w:tcW w:w="9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128</w:t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31.9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378</w:t>
            </w:r>
          </w:p>
        </w:tc>
        <w:tc>
          <w:tcPr>
            <w:tcW w:w="10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1.3</w:t>
            </w:r>
          </w:p>
        </w:tc>
        <w:tc>
          <w:tcPr>
            <w:tcW w:w="11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656</w:t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4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4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0.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56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31.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5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6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980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2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57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38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6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8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942</w:t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10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7.6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756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33.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7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1.8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950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7.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89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44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01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9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0351</w:t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4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6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0.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69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46.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99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5.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144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0.5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16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1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75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3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1571</w:t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8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10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3.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89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59.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417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0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351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5.8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61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6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339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8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3491</w:t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3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280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6.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100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2.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481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1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3698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1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316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0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412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8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3657</w:t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5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36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8.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208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5.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570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3.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495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5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359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3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461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8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3782</w:t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6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418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0.6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3136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2.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82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4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5098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8.1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391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4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484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9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4077</w:t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7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47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3.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446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4.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49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6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638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0.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14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5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508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0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4247</w:t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9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540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5.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576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7.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26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7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669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78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556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9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57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8.5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7405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2.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118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7.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695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0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06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0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58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0.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873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5.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271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8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716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4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689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2.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0135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7.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367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8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731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1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99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5.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205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89.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453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8.8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753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3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6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7.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298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1.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542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9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769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6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032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8.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361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3.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646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9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796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0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163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8.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385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5.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771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9.8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806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8.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409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7.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849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0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8178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9.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433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8.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1942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9.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458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0.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20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99.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  <w:t>2482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0.0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5075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2:34:00Z</dcterms:created>
  <dc:creator>griebel</dc:creator>
  <dc:description/>
  <cp:keywords/>
  <dc:language>en-US</dc:language>
  <cp:lastModifiedBy>griebel</cp:lastModifiedBy>
  <dcterms:modified xsi:type="dcterms:W3CDTF">2013-05-22T17:43:00Z</dcterms:modified>
  <cp:revision>8</cp:revision>
  <dc:subject/>
  <dc:title/>
</cp:coreProperties>
</file>